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, </w:t>
      </w:r>
      <w:r>
        <w:rPr>
          <w:rFonts w:cs="Times New Roman" w:ascii="Times New Roman" w:hAnsi="Times New Roman"/>
          <w:sz w:val="24"/>
          <w:szCs w:val="24"/>
        </w:rPr>
        <w:t>The detection on off-target muta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n the transgenic </w:t>
      </w:r>
      <w:r>
        <w:rPr>
          <w:rFonts w:cs="Times New Roman" w:ascii="Times New Roman" w:hAnsi="Times New Roman"/>
          <w:sz w:val="24"/>
          <w:szCs w:val="24"/>
        </w:rPr>
        <w:t>plants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arget</w:t>
      </w:r>
      <w:r>
        <w:rPr>
          <w:rFonts w:cs="Times New Roman" w:ascii="Times New Roman" w:hAnsi="Times New Roman"/>
          <w:sz w:val="24"/>
          <w:szCs w:val="24"/>
        </w:rPr>
        <w:t xml:space="preserve">-1 </w:t>
      </w:r>
      <w:r>
        <w:rPr>
          <w:rFonts w:cs="Times New Roman" w:ascii="Times New Roman" w:hAnsi="Times New Roman"/>
          <w:sz w:val="24"/>
          <w:szCs w:val="24"/>
        </w:rPr>
        <w:t>sgRNA:</w:t>
      </w:r>
      <w:r>
        <w:rPr>
          <w:rFonts w:cs="Times New Roman" w:ascii="Times New Roman" w:hAnsi="Times New Roman"/>
          <w:i/>
          <w:sz w:val="24"/>
          <w:szCs w:val="24"/>
        </w:rPr>
        <w:t>pSp</w:t>
      </w:r>
      <w:r>
        <w:rPr>
          <w:rFonts w:cs="Times New Roman" w:ascii="Times New Roman" w:hAnsi="Times New Roman"/>
          <w:i/>
          <w:sz w:val="24"/>
          <w:szCs w:val="24"/>
        </w:rPr>
        <w:t>Cas9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The mismatching bases are marked by red shadow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3564"/>
        <w:gridCol w:w="1736"/>
        <w:gridCol w:w="1470"/>
      </w:tblGrid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f-target Locatio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of the off-target site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matching numbe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ed events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3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AGATCGACGC</w:t>
            </w:r>
            <w:r>
              <w:rPr>
                <w:rFonts w:cs="Times New Roman" w:ascii="Times New Roman" w:hAnsi="Times New Roman"/>
                <w:sz w:val="24"/>
                <w:szCs w:val="24"/>
                <w:highlight w:val="red"/>
                <w:shd w:fill="D8D8D8" w:val="clear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G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/88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2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AGAT</w:t>
            </w: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GCATCCG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/90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10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AGG</w:t>
            </w: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GACGCATCC</w:t>
            </w: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C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/8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 List of PCR primers used and their application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4056"/>
        <w:gridCol w:w="2078"/>
      </w:tblGrid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plication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L KO1 P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L KO1 P2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GCCGAGATCGACGCATCC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CACGGATGCGTCGATCTCGG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enerating sgRNA f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ge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640" w:hRule="atLeast"/>
        </w:trPr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L KO2 P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L KO2 P2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GCGGCAATGGCGGGGCGG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CCGCCGCCCCGCCATTGCCG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enerating sgRNA f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ge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706" w:hRule="atLeast"/>
        </w:trPr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L KO3 P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L KO3 P2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GACCTCGACGACATCAGA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CATTCTGATGTCGTCGAGGT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enerating sgRNA f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ge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703" w:hRule="atLeast"/>
        </w:trPr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3-gDNA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3-gDNA-R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CTTAGTTCCACCCTCTT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TGAGTTCGTCCTGGAGATG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creen mutation o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ge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d the target-3</w:t>
            </w:r>
          </w:p>
        </w:tc>
      </w:tr>
      <w:tr>
        <w:trPr>
          <w:trHeight w:val="698" w:hRule="atLeast"/>
        </w:trPr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gDNA-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gDNA-R 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GCCTACATTATTGCCAT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CGACCTGCTTAAACTCCTG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creen mutation o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ge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 w:val="24"/>
          <w:szCs w:val="24"/>
        </w:rPr>
      </w:r>
      <w:r/>
      <w:r>
        <w:rPr>
          <w:sz w:val="24"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8:16:00Z</dcterms:created>
  <dc:creator>weipc</dc:creator>
  <dc:description/>
  <cp:keywords/>
  <dc:language>en-US</dc:language>
  <cp:lastModifiedBy>parbon</cp:lastModifiedBy>
  <dcterms:modified xsi:type="dcterms:W3CDTF">2014-04-15T23:45:00Z</dcterms:modified>
  <cp:revision>12</cp:revision>
  <dc:subject/>
  <dc:title/>
</cp:coreProperties>
</file>